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6EE14" w14:textId="7A84747E" w:rsidR="00934144" w:rsidRDefault="00934144" w:rsidP="00934144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  <w:szCs w:val="24"/>
        </w:rPr>
      </w:pPr>
      <w:bookmarkStart w:id="0" w:name="_Toc44952985"/>
      <w:r w:rsidRPr="009112F8">
        <w:rPr>
          <w:rFonts w:ascii="Arial" w:hAnsi="Arial" w:cs="Arial"/>
          <w:color w:val="5B9BD5" w:themeColor="accent5"/>
          <w:sz w:val="24"/>
          <w:szCs w:val="24"/>
        </w:rPr>
        <w:t>S6 Table:</w:t>
      </w:r>
      <w:r w:rsidRPr="009112F8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Survival </w:t>
      </w:r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>using the weighted score following imputation of missing data</w:t>
      </w:r>
      <w:bookmarkEnd w:id="0"/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</w:t>
      </w:r>
    </w:p>
    <w:p w14:paraId="46761137" w14:textId="77777777" w:rsidR="00934144" w:rsidRPr="00934144" w:rsidRDefault="00934144" w:rsidP="00934144">
      <w:bookmarkStart w:id="1" w:name="_GoBack"/>
      <w:bookmarkEnd w:id="1"/>
    </w:p>
    <w:p w14:paraId="4AB8399A" w14:textId="77777777" w:rsidR="00934144" w:rsidRPr="009112F8" w:rsidRDefault="00934144" w:rsidP="00934144">
      <w:pPr>
        <w:spacing w:after="0" w:line="240" w:lineRule="auto"/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934144" w:rsidRPr="009112F8" w14:paraId="532F4DEA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886959A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ategory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25E173" w14:textId="77777777" w:rsidR="00934144" w:rsidRPr="009112F8" w:rsidRDefault="00934144" w:rsidP="009341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46F4F0" w14:textId="77777777" w:rsidR="00934144" w:rsidRPr="009112F8" w:rsidRDefault="00934144" w:rsidP="009341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934144" w:rsidRPr="009112F8" w14:paraId="18F0C2B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8CCE2B9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4722AF7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18B172E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44,430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6A9183CB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6B7A035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51,161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42DE554D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667B5631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78,351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A6933C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256B1AD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4,533)</w:t>
            </w:r>
          </w:p>
        </w:tc>
      </w:tr>
      <w:tr w:rsidR="00934144" w:rsidRPr="009112F8" w14:paraId="76100BDC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6A5A1D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 deaths / No. participants</w:t>
            </w:r>
          </w:p>
        </w:tc>
      </w:tr>
      <w:tr w:rsidR="00934144" w:rsidRPr="009112F8" w14:paraId="2926BE6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0A3E464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0A7DB8B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38 / 4,208</w:t>
            </w:r>
          </w:p>
        </w:tc>
        <w:tc>
          <w:tcPr>
            <w:tcW w:w="932" w:type="pct"/>
            <w:vAlign w:val="center"/>
          </w:tcPr>
          <w:p w14:paraId="1423AC3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36 / 3,798</w:t>
            </w:r>
          </w:p>
        </w:tc>
        <w:tc>
          <w:tcPr>
            <w:tcW w:w="981" w:type="pct"/>
            <w:vAlign w:val="center"/>
          </w:tcPr>
          <w:p w14:paraId="3792266D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73 / 16,351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CD8EDC6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40 / 13,020</w:t>
            </w:r>
          </w:p>
        </w:tc>
      </w:tr>
      <w:tr w:rsidR="00934144" w:rsidRPr="009112F8" w14:paraId="368C9D9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E62C6BD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3E6F1448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9 / 1,187</w:t>
            </w:r>
          </w:p>
        </w:tc>
        <w:tc>
          <w:tcPr>
            <w:tcW w:w="932" w:type="pct"/>
            <w:vAlign w:val="center"/>
          </w:tcPr>
          <w:p w14:paraId="4669DCE8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6 / 1,164</w:t>
            </w:r>
          </w:p>
        </w:tc>
        <w:tc>
          <w:tcPr>
            <w:tcW w:w="981" w:type="pct"/>
            <w:vAlign w:val="center"/>
          </w:tcPr>
          <w:p w14:paraId="664C8672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83 / 5,665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0CEBF46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19 / 5,403</w:t>
            </w:r>
          </w:p>
        </w:tc>
      </w:tr>
      <w:tr w:rsidR="00934144" w:rsidRPr="009112F8" w14:paraId="74B6CDD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B85CC45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66FA51EC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81 / 15,408</w:t>
            </w:r>
          </w:p>
        </w:tc>
        <w:tc>
          <w:tcPr>
            <w:tcW w:w="932" w:type="pct"/>
            <w:vAlign w:val="center"/>
          </w:tcPr>
          <w:p w14:paraId="2C25C94A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62 / 17,930</w:t>
            </w:r>
          </w:p>
        </w:tc>
        <w:tc>
          <w:tcPr>
            <w:tcW w:w="981" w:type="pct"/>
            <w:vAlign w:val="center"/>
          </w:tcPr>
          <w:p w14:paraId="40A7EDB4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228 / 52,163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556F9B8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48 / 68,206</w:t>
            </w:r>
          </w:p>
        </w:tc>
      </w:tr>
      <w:tr w:rsidR="00934144" w:rsidRPr="009112F8" w14:paraId="7B1E30C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4030A85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23B75554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192 / 23,627</w:t>
            </w:r>
          </w:p>
        </w:tc>
        <w:tc>
          <w:tcPr>
            <w:tcW w:w="932" w:type="pct"/>
            <w:vAlign w:val="center"/>
          </w:tcPr>
          <w:p w14:paraId="4B513628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62 / 28,269</w:t>
            </w:r>
          </w:p>
        </w:tc>
        <w:tc>
          <w:tcPr>
            <w:tcW w:w="981" w:type="pct"/>
            <w:vAlign w:val="center"/>
          </w:tcPr>
          <w:p w14:paraId="059770AE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921 / 104,172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DCA7604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583 / 127,904</w:t>
            </w:r>
          </w:p>
        </w:tc>
      </w:tr>
      <w:tr w:rsidR="00934144" w:rsidRPr="009112F8" w14:paraId="2A9F258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041F40B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0D3C3B37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AB87210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70FCBBC8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ABCDE0B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144" w:rsidRPr="009112F8" w14:paraId="7B48985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6FD4EF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934144" w:rsidRPr="009112F8" w14:paraId="340088D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B08E7F8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0FB7EEF0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32" w:type="pct"/>
            <w:vAlign w:val="center"/>
          </w:tcPr>
          <w:p w14:paraId="1E561880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81" w:type="pct"/>
            <w:vAlign w:val="center"/>
          </w:tcPr>
          <w:p w14:paraId="67F69986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A6C9E44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934144" w:rsidRPr="009112F8" w14:paraId="662F6AC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38DAC58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3D196D75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81 (0.65, 1.00)</w:t>
            </w:r>
          </w:p>
        </w:tc>
        <w:tc>
          <w:tcPr>
            <w:tcW w:w="932" w:type="pct"/>
            <w:vAlign w:val="center"/>
          </w:tcPr>
          <w:p w14:paraId="1388F1E8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7 90.49, 0.92)</w:t>
            </w:r>
          </w:p>
        </w:tc>
        <w:tc>
          <w:tcPr>
            <w:tcW w:w="981" w:type="pct"/>
            <w:vAlign w:val="center"/>
          </w:tcPr>
          <w:p w14:paraId="07B500F0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7 (0.57, 0.79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5F1BEBE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84 (0.68, 1.04)</w:t>
            </w:r>
          </w:p>
        </w:tc>
      </w:tr>
      <w:tr w:rsidR="00934144" w:rsidRPr="009112F8" w14:paraId="4DD6B63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41FE90C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173C5744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7 (0.51, 0.64)</w:t>
            </w:r>
          </w:p>
        </w:tc>
        <w:tc>
          <w:tcPr>
            <w:tcW w:w="932" w:type="pct"/>
            <w:vAlign w:val="center"/>
          </w:tcPr>
          <w:p w14:paraId="00EC806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7 (0.40, 0.55)</w:t>
            </w:r>
          </w:p>
        </w:tc>
        <w:tc>
          <w:tcPr>
            <w:tcW w:w="981" w:type="pct"/>
            <w:vAlign w:val="center"/>
          </w:tcPr>
          <w:p w14:paraId="0C05D751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6 (0.42, 0.51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721FC3E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3 (0.38, 0.49)</w:t>
            </w:r>
          </w:p>
        </w:tc>
      </w:tr>
      <w:tr w:rsidR="00934144" w:rsidRPr="009112F8" w14:paraId="0B109C01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11A5745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2A92B760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5 (0.40, 0.51)</w:t>
            </w:r>
          </w:p>
        </w:tc>
        <w:tc>
          <w:tcPr>
            <w:tcW w:w="932" w:type="pct"/>
            <w:vAlign w:val="center"/>
          </w:tcPr>
          <w:p w14:paraId="5991B863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9 (0.34, 0.46)</w:t>
            </w:r>
          </w:p>
        </w:tc>
        <w:tc>
          <w:tcPr>
            <w:tcW w:w="981" w:type="pct"/>
            <w:vAlign w:val="center"/>
          </w:tcPr>
          <w:p w14:paraId="465B97FD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5 (0.32, 0.38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2E29F93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0 (0.36, 0.45)</w:t>
            </w:r>
          </w:p>
        </w:tc>
      </w:tr>
      <w:tr w:rsidR="00934144" w:rsidRPr="009112F8" w14:paraId="1F30E150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73D7E6D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2D27C79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A206A81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78A2CCB9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894CAB3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144" w:rsidRPr="009112F8" w14:paraId="11B9A1A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407AF4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45 y </w:t>
            </w:r>
          </w:p>
        </w:tc>
      </w:tr>
      <w:tr w:rsidR="00934144" w:rsidRPr="009112F8" w14:paraId="20FCA8F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97B7AA8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311D4398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4AB6D969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63BF7E03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452365F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934144" w:rsidRPr="009112F8" w14:paraId="0D79ADB6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7EAC607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24BBBA29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72 [-0.06, 3.50]</w:t>
            </w:r>
          </w:p>
        </w:tc>
        <w:tc>
          <w:tcPr>
            <w:tcW w:w="932" w:type="pct"/>
            <w:vAlign w:val="center"/>
          </w:tcPr>
          <w:p w14:paraId="50E17289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49 [0.72, 6.27]</w:t>
            </w:r>
          </w:p>
        </w:tc>
        <w:tc>
          <w:tcPr>
            <w:tcW w:w="981" w:type="pct"/>
            <w:vAlign w:val="center"/>
          </w:tcPr>
          <w:p w14:paraId="73F3E216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88 [1.61, 4.1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E354A8B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33 [-0.30, 2.97]</w:t>
            </w:r>
          </w:p>
        </w:tc>
      </w:tr>
      <w:tr w:rsidR="00934144" w:rsidRPr="009112F8" w14:paraId="06D2802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009D24C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63D56368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.45 [3.26, 5.63]</w:t>
            </w:r>
          </w:p>
        </w:tc>
        <w:tc>
          <w:tcPr>
            <w:tcW w:w="932" w:type="pct"/>
            <w:vAlign w:val="center"/>
          </w:tcPr>
          <w:p w14:paraId="0C5376A9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41 [4.86, 7.96]</w:t>
            </w:r>
          </w:p>
        </w:tc>
        <w:tc>
          <w:tcPr>
            <w:tcW w:w="981" w:type="pct"/>
            <w:vAlign w:val="center"/>
          </w:tcPr>
          <w:p w14:paraId="78FBD7C1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62 [4.64, 6.61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0910750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07 [4.95, 7.19]</w:t>
            </w:r>
          </w:p>
        </w:tc>
      </w:tr>
      <w:tr w:rsidR="00934144" w:rsidRPr="009112F8" w14:paraId="3C12C91D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48BF86B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18C5F1F2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34 [5.02, 7.67]</w:t>
            </w:r>
          </w:p>
        </w:tc>
        <w:tc>
          <w:tcPr>
            <w:tcW w:w="932" w:type="pct"/>
            <w:vAlign w:val="center"/>
          </w:tcPr>
          <w:p w14:paraId="7CDF98EB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70 [6.15, 9.24]</w:t>
            </w:r>
          </w:p>
        </w:tc>
        <w:tc>
          <w:tcPr>
            <w:tcW w:w="981" w:type="pct"/>
            <w:vAlign w:val="center"/>
          </w:tcPr>
          <w:p w14:paraId="28FA5E91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61 [6.53, 8.6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80AA96F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53 [5.44, 7.62]</w:t>
            </w:r>
          </w:p>
        </w:tc>
      </w:tr>
      <w:tr w:rsidR="00934144" w:rsidRPr="009112F8" w14:paraId="6CB09DA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7BA2372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7AEE91F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D61E05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EE7FA9E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4863BCA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144" w:rsidRPr="009112F8" w14:paraId="7BA4821A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9D17BD" w14:textId="77777777" w:rsidR="00934144" w:rsidRPr="009112F8" w:rsidRDefault="00934144" w:rsidP="0093414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65 y </w:t>
            </w:r>
          </w:p>
        </w:tc>
      </w:tr>
      <w:tr w:rsidR="00934144" w:rsidRPr="009112F8" w14:paraId="337AA19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120147B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76BEA865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0B4F1252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737E8F5B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94E7F68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934144" w:rsidRPr="009112F8" w14:paraId="113464D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2969593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65F4C8D8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37 [-0.07, 2.81]</w:t>
            </w:r>
          </w:p>
        </w:tc>
        <w:tc>
          <w:tcPr>
            <w:tcW w:w="932" w:type="pct"/>
            <w:vAlign w:val="center"/>
          </w:tcPr>
          <w:p w14:paraId="7AC9F942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95 [0.58, 5.32]</w:t>
            </w:r>
          </w:p>
        </w:tc>
        <w:tc>
          <w:tcPr>
            <w:tcW w:w="981" w:type="pct"/>
            <w:vAlign w:val="center"/>
          </w:tcPr>
          <w:p w14:paraId="316C544F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48 [1.36, 3.5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3EB33F1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18 [-0.27, 2.63]</w:t>
            </w:r>
          </w:p>
        </w:tc>
      </w:tr>
      <w:tr w:rsidR="00934144" w:rsidRPr="009112F8" w14:paraId="563B153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20D601A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62C90AC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63 [2.63, 4.64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6B6FE69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46 [4.13, 6.80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54AD996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91 [4.02, 5.82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38A285C" w14:textId="77777777" w:rsidR="00934144" w:rsidRPr="009112F8" w:rsidRDefault="00934144" w:rsidP="009341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46 [4.44, 6.48]</w:t>
            </w:r>
          </w:p>
        </w:tc>
      </w:tr>
      <w:tr w:rsidR="00934144" w:rsidRPr="009112F8" w14:paraId="2EBB0461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AA6109" w14:textId="77777777" w:rsidR="00934144" w:rsidRPr="004C792D" w:rsidRDefault="00934144" w:rsidP="0093414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2A595FA0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26 [4.11, 6.40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41B6504C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58 [5.24, 7.92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0A333EEA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6.72 [5.73, 7.71] 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015F89" w14:textId="77777777" w:rsidR="00934144" w:rsidRPr="009112F8" w:rsidRDefault="00934144" w:rsidP="009341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88 [4.88, 6.88]</w:t>
            </w:r>
          </w:p>
        </w:tc>
      </w:tr>
    </w:tbl>
    <w:p w14:paraId="57A3CF95" w14:textId="77777777" w:rsidR="00934144" w:rsidRPr="009112F8" w:rsidRDefault="00934144" w:rsidP="0093414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25F78DF" w14:textId="77777777" w:rsidR="00934144" w:rsidRPr="009112F8" w:rsidRDefault="00934144" w:rsidP="0093414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Y=years; p=participants; HR=hazard ratio; CI=confidence intervals. Sample size: N=488,475.</w:t>
      </w:r>
    </w:p>
    <w:p w14:paraId="63ACD282" w14:textId="77777777" w:rsidR="00934144" w:rsidRPr="009112F8" w:rsidRDefault="00934144" w:rsidP="0093414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814BAB6" w14:textId="77777777" w:rsidR="00934144" w:rsidRPr="009112F8" w:rsidRDefault="00934144" w:rsidP="0093414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0B7B33D3" w14:textId="43918137" w:rsidR="00FC38C1" w:rsidRDefault="00FC38C1" w:rsidP="00934144">
      <w:pPr>
        <w:spacing w:after="0" w:line="240" w:lineRule="auto"/>
      </w:pPr>
    </w:p>
    <w:sectPr w:rsidR="00FC38C1" w:rsidSect="009341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44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4144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BDB0C"/>
  <w15:chartTrackingRefBased/>
  <w15:docId w15:val="{0183A0D9-571B-E945-82B1-CB742A4D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414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14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144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93414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2:00Z</dcterms:created>
  <dcterms:modified xsi:type="dcterms:W3CDTF">2020-08-03T11:03:00Z</dcterms:modified>
</cp:coreProperties>
</file>